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743DE" w14:textId="77777777" w:rsidR="00810EFF" w:rsidRDefault="00810EFF" w:rsidP="00654E8F">
      <w:pPr>
        <w:spacing w:before="240"/>
      </w:pPr>
    </w:p>
    <w:tbl>
      <w:tblPr>
        <w:tblStyle w:val="Tablaconcuadrcula1"/>
        <w:tblpPr w:leftFromText="141" w:rightFromText="141" w:vertAnchor="page" w:horzAnchor="margin" w:tblpY="5656"/>
        <w:tblW w:w="10065" w:type="dxa"/>
        <w:tblLook w:val="04A0" w:firstRow="1" w:lastRow="0" w:firstColumn="1" w:lastColumn="0" w:noHBand="0" w:noVBand="1"/>
      </w:tblPr>
      <w:tblGrid>
        <w:gridCol w:w="1701"/>
        <w:gridCol w:w="1418"/>
        <w:gridCol w:w="1701"/>
        <w:gridCol w:w="1843"/>
        <w:gridCol w:w="1559"/>
        <w:gridCol w:w="1843"/>
      </w:tblGrid>
      <w:tr w:rsidR="00810EFF" w:rsidRPr="00810EFF" w14:paraId="3FDDCBF4" w14:textId="77777777" w:rsidTr="00810EFF">
        <w:trPr>
          <w:trHeight w:val="342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AAD79" w14:textId="77777777" w:rsidR="00810EFF" w:rsidRPr="00810EFF" w:rsidRDefault="00810EFF" w:rsidP="00810EF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Supplementary table 1.</w:t>
            </w: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Pr="00810EFF">
              <w:rPr>
                <w:rFonts w:eastAsia="Calibri" w:cs="Times New Roman"/>
                <w:bCs/>
                <w:sz w:val="20"/>
                <w:szCs w:val="20"/>
                <w:lang w:val="en-GB"/>
              </w:rPr>
              <w:t>Association between ultra-processed food (UPF) consumption (% of total daily intake in g/day) among controls and cancer cases (oesophagus, stomach, and pancreas) of the PANESOES study (n=1,218).</w:t>
            </w:r>
          </w:p>
        </w:tc>
      </w:tr>
      <w:tr w:rsidR="00810EFF" w:rsidRPr="00810EFF" w14:paraId="7584EEE7" w14:textId="77777777" w:rsidTr="00810EF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6370B" w14:textId="77777777" w:rsidR="00810EFF" w:rsidRPr="00810EFF" w:rsidRDefault="00810EFF" w:rsidP="00810EFF">
            <w:pPr>
              <w:spacing w:before="0" w:after="0" w:line="36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A6DF3" w14:textId="77777777" w:rsidR="00810EFF" w:rsidRPr="00810EFF" w:rsidRDefault="00810EFF" w:rsidP="00810EFF">
            <w:pPr>
              <w:spacing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UPF consum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B8CBA8" w14:textId="77777777" w:rsidR="00810EFF" w:rsidRPr="00810EFF" w:rsidRDefault="00810EFF" w:rsidP="00810EFF">
            <w:pPr>
              <w:spacing w:after="0" w:line="360" w:lineRule="auto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669D7B5" w14:textId="77777777" w:rsidR="00810EFF" w:rsidRPr="00810EFF" w:rsidRDefault="00810EFF" w:rsidP="00810EFF">
            <w:pPr>
              <w:spacing w:after="0" w:line="360" w:lineRule="auto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</w:tr>
      <w:tr w:rsidR="00810EFF" w:rsidRPr="00810EFF" w14:paraId="7FCF4475" w14:textId="77777777" w:rsidTr="00810EF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DFDF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3E14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Low intak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6AC7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Medium intak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2861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High intak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E7FF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0D4C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2 % increase</w:t>
            </w:r>
          </w:p>
        </w:tc>
      </w:tr>
      <w:tr w:rsidR="00810EFF" w:rsidRPr="00810EFF" w14:paraId="61BCB69A" w14:textId="77777777" w:rsidTr="00810EF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233D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C8CC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(&lt; 4.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0E8C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(4.3-7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E451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(&gt; 7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DBC2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14F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810EFF" w:rsidRPr="00810EFF" w14:paraId="5D0E6F7F" w14:textId="77777777" w:rsidTr="00810EF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60E7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66B0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RR</w:t>
            </w:r>
          </w:p>
          <w:p w14:paraId="5C5516C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IC 9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6C5D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RR</w:t>
            </w:r>
          </w:p>
          <w:p w14:paraId="66F0161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IC 9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BE2B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RR</w:t>
            </w:r>
          </w:p>
          <w:p w14:paraId="4885846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IC 9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67D2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p-tre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168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RR</w:t>
            </w:r>
          </w:p>
          <w:p w14:paraId="654D2EE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IC 95%)</w:t>
            </w:r>
          </w:p>
        </w:tc>
      </w:tr>
      <w:tr w:rsidR="00810EFF" w:rsidRPr="00810EFF" w14:paraId="09125034" w14:textId="77777777" w:rsidTr="00810EF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851D4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Oesophagus</w:t>
            </w: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,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7DAB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DF71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C328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C09D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3376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93</w:t>
            </w:r>
          </w:p>
        </w:tc>
      </w:tr>
      <w:tr w:rsidR="00810EFF" w:rsidRPr="00810EFF" w14:paraId="10A913E2" w14:textId="77777777" w:rsidTr="00810E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B9B2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9D07B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D75F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29 (0.83-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4061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63 (1.05-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CB379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15AE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09 (1.04-1.15)</w:t>
            </w:r>
          </w:p>
        </w:tc>
      </w:tr>
      <w:tr w:rsidR="00810EFF" w:rsidRPr="00810EFF" w14:paraId="415AD653" w14:textId="77777777" w:rsidTr="00810E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C6EF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AA7F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B8B1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49 (0.93-2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31C9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68 (1.05-2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D7C2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14A4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11 (1.05-1.17)</w:t>
            </w:r>
          </w:p>
        </w:tc>
      </w:tr>
      <w:tr w:rsidR="00810EFF" w:rsidRPr="00810EFF" w14:paraId="5BC7122F" w14:textId="77777777" w:rsidTr="00810EFF">
        <w:trPr>
          <w:trHeight w:val="7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D188D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Stomach</w:t>
            </w: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,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3B05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1C32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8106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8F39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6A57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412</w:t>
            </w:r>
          </w:p>
        </w:tc>
      </w:tr>
      <w:tr w:rsidR="00810EFF" w:rsidRPr="00810EFF" w14:paraId="25E29EC5" w14:textId="77777777" w:rsidTr="00810E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17F3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B7C7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390C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18 (0.84-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5826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21 (0.86-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67682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4753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05 (1.01-1.10)</w:t>
            </w:r>
          </w:p>
        </w:tc>
      </w:tr>
      <w:tr w:rsidR="00810EFF" w:rsidRPr="00810EFF" w14:paraId="21302E0E" w14:textId="77777777" w:rsidTr="00810E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1BDD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CA58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68C9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22 (0.87-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BBC92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22 (0.86-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0D0A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0AD2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06 (1.01-1.11)</w:t>
            </w:r>
          </w:p>
        </w:tc>
      </w:tr>
      <w:tr w:rsidR="00810EFF" w:rsidRPr="00810EFF" w14:paraId="120ECB66" w14:textId="77777777" w:rsidTr="00810EF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3840F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b/>
                <w:sz w:val="20"/>
                <w:szCs w:val="20"/>
                <w:lang w:val="en-GB"/>
              </w:rPr>
              <w:t>Pancreas</w:t>
            </w: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,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E1D6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AA5C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58C7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AA9A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ACE7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61</w:t>
            </w:r>
          </w:p>
        </w:tc>
      </w:tr>
      <w:tr w:rsidR="00810EFF" w:rsidRPr="00810EFF" w14:paraId="788ACE6E" w14:textId="77777777" w:rsidTr="00810E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DD5A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1B54F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68E7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91 (0.58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57C0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82 (0.52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3BC8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F3A84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99 (0.93-1.06)</w:t>
            </w:r>
          </w:p>
        </w:tc>
      </w:tr>
      <w:tr w:rsidR="00810EFF" w:rsidRPr="00810EFF" w14:paraId="59D17F83" w14:textId="77777777" w:rsidTr="00810E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E45B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5BC7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C47D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92 (0.59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5E1D0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79 (0.49-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CD92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49DA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Calibri" w:cs="Times New Roman"/>
                <w:sz w:val="20"/>
                <w:szCs w:val="20"/>
                <w:lang w:val="en-GB"/>
              </w:rPr>
              <w:t>1.00 (0.93-1.07)</w:t>
            </w:r>
          </w:p>
        </w:tc>
      </w:tr>
      <w:tr w:rsidR="00810EFF" w:rsidRPr="00810EFF" w14:paraId="26A09114" w14:textId="77777777" w:rsidTr="00810EFF"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5AEFD" w14:textId="77777777" w:rsidR="00810EFF" w:rsidRPr="00810EFF" w:rsidRDefault="00810EFF" w:rsidP="00810EFF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Times New Roman" w:cs="Times New Roman"/>
                <w:sz w:val="20"/>
                <w:szCs w:val="20"/>
                <w:lang w:val="en-GB"/>
              </w:rPr>
              <w:t>Model1: adjusted by age, sex and province. Model 2: Model 1 plus educational level, smoking habit, beer and wine consumption.</w:t>
            </w:r>
          </w:p>
          <w:p w14:paraId="3BE6F70D" w14:textId="77777777" w:rsidR="00810EFF" w:rsidRPr="00810EFF" w:rsidRDefault="00810EFF" w:rsidP="00810EFF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10EFF">
              <w:rPr>
                <w:rFonts w:eastAsia="Times New Roman" w:cs="Times New Roman"/>
                <w:sz w:val="20"/>
                <w:szCs w:val="20"/>
                <w:lang w:val="en-GB"/>
              </w:rPr>
              <w:t>Abbreviations: UPF, ultra-processed food; RRR; relative risk ratios.</w:t>
            </w:r>
          </w:p>
        </w:tc>
      </w:tr>
    </w:tbl>
    <w:p w14:paraId="739DC7EE" w14:textId="77777777" w:rsidR="00810EFF" w:rsidRPr="001549D3" w:rsidRDefault="00810EFF" w:rsidP="00810EFF">
      <w:pPr>
        <w:pStyle w:val="SupplementaryMaterial"/>
        <w:rPr>
          <w:b w:val="0"/>
        </w:rPr>
      </w:pPr>
      <w:r w:rsidRPr="001549D3">
        <w:t>Supplementary Material</w:t>
      </w:r>
    </w:p>
    <w:p w14:paraId="78EA808F" w14:textId="77777777" w:rsidR="00810EFF" w:rsidRPr="00810EFF" w:rsidRDefault="00810EFF" w:rsidP="00810EFF">
      <w:pPr>
        <w:spacing w:before="0" w:after="160" w:line="259" w:lineRule="auto"/>
        <w:rPr>
          <w:rFonts w:ascii="Calibri" w:eastAsia="Calibri" w:hAnsi="Calibri" w:cs="Times New Roman"/>
          <w:sz w:val="22"/>
          <w:lang w:val="es-ES"/>
        </w:rPr>
      </w:pPr>
    </w:p>
    <w:p w14:paraId="1FC42B2B" w14:textId="77777777" w:rsidR="00810EFF" w:rsidRPr="00810EFF" w:rsidRDefault="00810EFF" w:rsidP="00810EFF">
      <w:pPr>
        <w:spacing w:before="0" w:after="160" w:line="259" w:lineRule="auto"/>
        <w:rPr>
          <w:rFonts w:ascii="Calibri" w:eastAsia="Calibri" w:hAnsi="Calibri" w:cs="Times New Roman"/>
          <w:sz w:val="22"/>
          <w:lang w:val="es-ES"/>
        </w:rPr>
      </w:pPr>
      <w:r w:rsidRPr="00810EFF">
        <w:rPr>
          <w:rFonts w:ascii="Calibri" w:eastAsia="Calibri" w:hAnsi="Calibri" w:cs="Times New Roman"/>
          <w:sz w:val="22"/>
          <w:lang w:val="es-ES"/>
        </w:rPr>
        <w:br w:type="page"/>
      </w:r>
    </w:p>
    <w:tbl>
      <w:tblPr>
        <w:tblStyle w:val="Tablaconcuadrcula1"/>
        <w:tblpPr w:leftFromText="141" w:rightFromText="141" w:horzAnchor="margin" w:tblpXSpec="center" w:tblpY="-924"/>
        <w:tblW w:w="10223" w:type="dxa"/>
        <w:tblLayout w:type="fixed"/>
        <w:tblLook w:val="04A0" w:firstRow="1" w:lastRow="0" w:firstColumn="1" w:lastColumn="0" w:noHBand="0" w:noVBand="1"/>
      </w:tblPr>
      <w:tblGrid>
        <w:gridCol w:w="2047"/>
        <w:gridCol w:w="1654"/>
        <w:gridCol w:w="1701"/>
        <w:gridCol w:w="1508"/>
        <w:gridCol w:w="1734"/>
        <w:gridCol w:w="1579"/>
      </w:tblGrid>
      <w:tr w:rsidR="00810EFF" w:rsidRPr="00810EFF" w14:paraId="22226670" w14:textId="77777777" w:rsidTr="001F66EB">
        <w:trPr>
          <w:trHeight w:val="342"/>
        </w:trPr>
        <w:tc>
          <w:tcPr>
            <w:tcW w:w="102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8C31F" w14:textId="0749AB81" w:rsidR="00810EFF" w:rsidRPr="00810EFF" w:rsidRDefault="00810EFF" w:rsidP="00810EFF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lastRenderedPageBreak/>
              <w:t>Supplementary</w:t>
            </w:r>
            <w:r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table</w:t>
            </w: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 2.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810EFF">
              <w:rPr>
                <w:rFonts w:eastAsia="Calibri" w:cs="Times New Roman"/>
                <w:bCs/>
                <w:sz w:val="18"/>
                <w:szCs w:val="18"/>
                <w:lang w:val="en-GB"/>
              </w:rPr>
              <w:t>Association between main ultra-processed food (UPF) subgroups consumption among controls and cancer cases (oesophagus, stomach, and pancreas) of the PANESOES study (n=1,218).</w:t>
            </w:r>
          </w:p>
        </w:tc>
      </w:tr>
      <w:tr w:rsidR="00810EFF" w:rsidRPr="00810EFF" w14:paraId="7521BCAD" w14:textId="77777777" w:rsidTr="001F66EB">
        <w:trPr>
          <w:trHeight w:val="342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098ED" w14:textId="77777777" w:rsidR="00810EFF" w:rsidRPr="00810EFF" w:rsidRDefault="00810EFF" w:rsidP="00810EFF">
            <w:pPr>
              <w:spacing w:before="0" w:after="0" w:line="360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48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78574" w14:textId="77777777" w:rsidR="00810EFF" w:rsidRPr="00810EFF" w:rsidRDefault="00810EFF" w:rsidP="00810EFF">
            <w:pPr>
              <w:spacing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UPF consumptio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7864F" w14:textId="77777777" w:rsidR="00810EFF" w:rsidRPr="00810EFF" w:rsidRDefault="00810EFF" w:rsidP="00810EFF">
            <w:pPr>
              <w:spacing w:after="0" w:line="360" w:lineRule="auto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right w:val="nil"/>
            </w:tcBorders>
          </w:tcPr>
          <w:p w14:paraId="3438765E" w14:textId="77777777" w:rsidR="00810EFF" w:rsidRPr="00810EFF" w:rsidRDefault="00810EFF" w:rsidP="00810EFF">
            <w:pPr>
              <w:spacing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</w:tr>
      <w:tr w:rsidR="00810EFF" w:rsidRPr="00810EFF" w14:paraId="75085FD4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0327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UP dairy product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C84D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Low intak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16A9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Medium intak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258E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High intak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9650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629A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2 % increase</w:t>
            </w:r>
          </w:p>
        </w:tc>
      </w:tr>
      <w:tr w:rsidR="00810EFF" w:rsidRPr="00810EFF" w14:paraId="21EA2154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12D6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74C6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A63D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1-9.2%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5A5F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gt;9.2%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DEE8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437B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042A68F9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D4FA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6C0F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RRR (IC 9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4CB9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RRR (IC 95%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661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RRR (IC 95%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D0CD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874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RRR (IC 95%)</w:t>
            </w:r>
          </w:p>
        </w:tc>
      </w:tr>
      <w:tr w:rsidR="00810EFF" w:rsidRPr="00810EFF" w14:paraId="22D6C48B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9BD52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Oesophagu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0DAB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375D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CD7B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CE8D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E4E8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93</w:t>
            </w:r>
          </w:p>
        </w:tc>
      </w:tr>
      <w:tr w:rsidR="00810EFF" w:rsidRPr="00810EFF" w14:paraId="66A81EA8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43ED0E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8E00D0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15FD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1 (0.59-1.4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A7D80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6 (0.50-1.1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217ABF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12BC16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96-1.02)</w:t>
            </w:r>
          </w:p>
        </w:tc>
      </w:tr>
      <w:tr w:rsidR="00810EFF" w:rsidRPr="00810EFF" w14:paraId="3F1423E3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AACFC6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95AFDE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BCA5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2 (0.51-1.5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1DEDE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0.65-1.5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3D8F3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2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6ABFCF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2 (0.98-1.05)</w:t>
            </w:r>
          </w:p>
        </w:tc>
      </w:tr>
      <w:tr w:rsidR="00810EFF" w:rsidRPr="00810EFF" w14:paraId="3ED7A04D" w14:textId="77777777" w:rsidTr="001F66EB">
        <w:trPr>
          <w:trHeight w:val="70"/>
        </w:trPr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19010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Stomach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06C0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E68C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63EE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929D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273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12</w:t>
            </w:r>
          </w:p>
        </w:tc>
      </w:tr>
      <w:tr w:rsidR="00810EFF" w:rsidRPr="00810EFF" w14:paraId="0ECDE693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12D7C7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90CEC5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4DE3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57 (1.10-2.2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5CC40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84 (1.35-2.5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5D8623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93C712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4 (1.01-1.06)</w:t>
            </w:r>
          </w:p>
        </w:tc>
      </w:tr>
      <w:tr w:rsidR="00810EFF" w:rsidRPr="00810EFF" w14:paraId="32171DF8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C133D1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91C65B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6F1B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56 (1.08-2.2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23402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92 (1.40-2.6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261407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7F2A0F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4 (1.02-1.06)</w:t>
            </w:r>
          </w:p>
        </w:tc>
      </w:tr>
      <w:tr w:rsidR="00810EFF" w:rsidRPr="00810EFF" w14:paraId="6A3FAF80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589F0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Pancrea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983A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D1BE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42C3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C00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FC7C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61</w:t>
            </w:r>
          </w:p>
        </w:tc>
      </w:tr>
      <w:tr w:rsidR="00810EFF" w:rsidRPr="00810EFF" w14:paraId="7DFE05F0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83CA0B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8EF20F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0874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51 (0.95-2.3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E3CAE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9 (0.71-1.6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7EBB44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5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87079D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96-1.02)</w:t>
            </w:r>
          </w:p>
        </w:tc>
      </w:tr>
      <w:tr w:rsidR="00810EFF" w:rsidRPr="00810EFF" w14:paraId="7092277E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536BF2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050E5E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0D6D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42 (0.89-2.2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8EBCC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15 (0.74-1.7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BEC69B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79F97D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96-1.03)</w:t>
            </w:r>
          </w:p>
        </w:tc>
      </w:tr>
      <w:tr w:rsidR="00810EFF" w:rsidRPr="00810EFF" w14:paraId="5B466056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201F2A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C7B1E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01F8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C6D55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CF2325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82B42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273E6D08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5EA9C1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rocessed Meat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A1F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Low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02C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Medium intak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E9A25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High intak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907100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EFF67C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2 % increase</w:t>
            </w:r>
          </w:p>
        </w:tc>
      </w:tr>
      <w:tr w:rsidR="00810EFF" w:rsidRPr="00810EFF" w14:paraId="4DA749C6" w14:textId="77777777" w:rsidTr="001F66EB"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9971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4FB6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lt; 14.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DA04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4.8-32.1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A489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gt; 32.1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944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712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0968EC75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611E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Oesophagu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90CF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2BE2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61CB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8489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5847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720825DE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94402C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12B173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7203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1 (0.53-1.2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0B48B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44 (0.28-0.7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F0E4C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C847EF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7 (0.95-0.99)</w:t>
            </w:r>
          </w:p>
        </w:tc>
      </w:tr>
      <w:tr w:rsidR="00810EFF" w:rsidRPr="00810EFF" w14:paraId="66EC9290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DA1A8D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DD6147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B2DF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3 (0.59-1.4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7DFF7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53 (0.33-0.8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BBE69A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2E8C57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3 (0.89-0.98)</w:t>
            </w:r>
          </w:p>
        </w:tc>
      </w:tr>
      <w:tr w:rsidR="00810EFF" w:rsidRPr="00810EFF" w14:paraId="73CE016B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F95D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Stomach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38EA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37B3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57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A1CB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28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D1D8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2BDF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0104F3AE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119668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7EF7E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8140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43 (1.01-2.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245D1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3 (0.59-1.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D13A5A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5C5D18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8 (0.97-1.00)</w:t>
            </w:r>
          </w:p>
        </w:tc>
      </w:tr>
      <w:tr w:rsidR="00810EFF" w:rsidRPr="00810EFF" w14:paraId="73985112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6050B7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94AE7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6DEC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43 (1.02-2.0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CE662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4 (0.58-1.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232579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56F8E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6 (0.93-0.99)</w:t>
            </w:r>
          </w:p>
        </w:tc>
      </w:tr>
      <w:tr w:rsidR="00810EFF" w:rsidRPr="00810EFF" w14:paraId="188319BE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B097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Pancrea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7D44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6A54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F11D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D6EA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9EF6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7F0AB754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87F4C2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698CAC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936D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34 (0.85-2.1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A9FFE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0.63-1.6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0CABEB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D04750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8-1.02)</w:t>
            </w:r>
          </w:p>
        </w:tc>
      </w:tr>
      <w:tr w:rsidR="00810EFF" w:rsidRPr="00810EFF" w14:paraId="6FB45031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928024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EEC6C3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00F8B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37 (0.86-2.1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53345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6 (0.66-1.7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0AD02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68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BE15CD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6-1.04)</w:t>
            </w:r>
          </w:p>
        </w:tc>
      </w:tr>
      <w:tr w:rsidR="00810EFF" w:rsidRPr="00810EFF" w14:paraId="6A45BE0E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37553B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18C31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00DA5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C6049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2ABEB4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86DE06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31C21833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099109B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Sweets and pastri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C4E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Low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AD6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Medium intak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404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High intak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BBC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0AD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2 % increase</w:t>
            </w:r>
          </w:p>
        </w:tc>
      </w:tr>
      <w:tr w:rsidR="00810EFF" w:rsidRPr="00810EFF" w14:paraId="46ED209C" w14:textId="77777777" w:rsidTr="001F66EB"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72F8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7F19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lt; 7.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BFEB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7.6-32.5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718D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gt; 32.5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5EC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CD9D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34F01E02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8D9E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Oesophagu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CA64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4859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6569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58D9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4C6E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93</w:t>
            </w:r>
          </w:p>
        </w:tc>
      </w:tr>
      <w:tr w:rsidR="00810EFF" w:rsidRPr="00810EFF" w14:paraId="5DCF79E0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ABBF72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804E45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8A35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65 (0.43-0.9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6004B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50 (0.32-0.7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AA2E4A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62BEA7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6 (0.95-0.98)</w:t>
            </w:r>
          </w:p>
        </w:tc>
      </w:tr>
      <w:tr w:rsidR="00810EFF" w:rsidRPr="00810EFF" w14:paraId="03D71D44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B83769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D6A68F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A607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1 (0.45-1.1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62A14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7 (0.47-1.2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8D0D1C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E0C2AE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8 (0.96-1.00)</w:t>
            </w:r>
          </w:p>
        </w:tc>
      </w:tr>
      <w:tr w:rsidR="00810EFF" w:rsidRPr="00810EFF" w14:paraId="48D22992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A6D6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Stomach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3EEF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479B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F1DF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5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DE34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3E98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12</w:t>
            </w:r>
          </w:p>
        </w:tc>
      </w:tr>
      <w:tr w:rsidR="00810EFF" w:rsidRPr="00810EFF" w14:paraId="45A7310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1919DD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A61AFE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6067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56 (1.11-2.1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53AD8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40 (1.00-1.9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134A56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BBB25D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0.99-1.02)</w:t>
            </w:r>
          </w:p>
        </w:tc>
      </w:tr>
      <w:tr w:rsidR="00810EFF" w:rsidRPr="00810EFF" w14:paraId="03294C4F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A117CF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BF2EC6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36CB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64 (1.15-2.3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4E0DF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54 (1.09-2.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37A3E4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3B5090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1.00-1.02)</w:t>
            </w:r>
          </w:p>
        </w:tc>
      </w:tr>
      <w:tr w:rsidR="00810EFF" w:rsidRPr="00810EFF" w14:paraId="6EB2A871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12DA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Pancrea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1D11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F334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EEF0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5B1C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1A98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61</w:t>
            </w:r>
          </w:p>
        </w:tc>
      </w:tr>
      <w:tr w:rsidR="00810EFF" w:rsidRPr="00810EFF" w14:paraId="4F5D826F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6F4DA8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A715BD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C3FC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63-1.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87DA3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3 (0.66-1.6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3CB1B7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1E87F0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9-1.02)</w:t>
            </w:r>
          </w:p>
        </w:tc>
      </w:tr>
      <w:tr w:rsidR="00810EFF" w:rsidRPr="00810EFF" w14:paraId="74302BF9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161CF3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05666B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035A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4 (0.65-1.6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063A9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21 (0.76-1.9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602188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3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974E2D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0.99-1.03)</w:t>
            </w:r>
          </w:p>
        </w:tc>
      </w:tr>
      <w:tr w:rsidR="00810EFF" w:rsidRPr="00810EFF" w14:paraId="5EA0AEC6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713DAA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FB91C5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18C2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E982E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4F217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6C2EA3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77EC23FB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55DDDD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UP drink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2B6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Low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9FC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Medium intak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B55AB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High intak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65A66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DAE6F2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2 % increase</w:t>
            </w:r>
          </w:p>
        </w:tc>
      </w:tr>
      <w:tr w:rsidR="00810EFF" w:rsidRPr="00810EFF" w14:paraId="06484C0F" w14:textId="77777777" w:rsidTr="001F66EB"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4015" w14:textId="77777777" w:rsidR="00810EFF" w:rsidRPr="00810EFF" w:rsidRDefault="00810EFF" w:rsidP="00810EFF">
            <w:pPr>
              <w:spacing w:before="0" w:after="0" w:line="360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02EB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BCD3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1-32.6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D529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gt; 32.6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60B8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4F50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648CA129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A988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Oesophagu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9DB3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BAFF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A482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0086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FC67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93</w:t>
            </w:r>
          </w:p>
        </w:tc>
      </w:tr>
      <w:tr w:rsidR="00810EFF" w:rsidRPr="00810EFF" w14:paraId="68ADE032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20F800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7AE859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8134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40 (0.85-2.2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1778D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2.38 (1.55-3.6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C83638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78D742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3 (1.01-1.04)</w:t>
            </w:r>
          </w:p>
        </w:tc>
      </w:tr>
      <w:tr w:rsidR="00810EFF" w:rsidRPr="00810EFF" w14:paraId="4F34EE5A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17ECAC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8374F9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4954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11 (0.83-2.1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E101E6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33 (0.83-2.1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6A820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00AF3B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1.00-1.02)</w:t>
            </w:r>
          </w:p>
        </w:tc>
      </w:tr>
      <w:tr w:rsidR="00810EFF" w:rsidRPr="00810EFF" w14:paraId="6CB78633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8CCF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Stomach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CB4A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BC4C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9237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375E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F3D1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12</w:t>
            </w:r>
          </w:p>
        </w:tc>
      </w:tr>
      <w:tr w:rsidR="00810EFF" w:rsidRPr="00810EFF" w14:paraId="4E12A96F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7A453A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629202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2674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70-1.4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001D9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8 (0.70-1.3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A7B7EF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EC3F17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9-1.01)</w:t>
            </w:r>
          </w:p>
        </w:tc>
      </w:tr>
      <w:tr w:rsidR="00810EFF" w:rsidRPr="00810EFF" w14:paraId="6C713C8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CFAED4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6E84F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05B2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3 (0.64-1.3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E5324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7 (0.62-1.2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5C65D4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5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5F4D3E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7-1.02)</w:t>
            </w:r>
          </w:p>
        </w:tc>
      </w:tr>
      <w:tr w:rsidR="00810EFF" w:rsidRPr="00810EFF" w14:paraId="1F8B9BD0" w14:textId="77777777" w:rsidTr="001F66EB"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CB09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Pancrea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F295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2711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A0BFA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A3BC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AA5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61</w:t>
            </w:r>
          </w:p>
        </w:tc>
      </w:tr>
      <w:tr w:rsidR="00810EFF" w:rsidRPr="00810EFF" w14:paraId="45B2E8E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9E52ED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843A5E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FA18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1 (0.62-1.6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224640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64-1.5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91E2BE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587CC3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8-1.01)</w:t>
            </w:r>
          </w:p>
        </w:tc>
      </w:tr>
      <w:tr w:rsidR="00810EFF" w:rsidRPr="00810EFF" w14:paraId="56CD8D83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B9E786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97D087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B88F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8 (0.53-1.4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813DB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0 (0.50-1.2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62AAB1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DF18D7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97-1.00)</w:t>
            </w:r>
          </w:p>
        </w:tc>
      </w:tr>
      <w:tr w:rsidR="00810EFF" w:rsidRPr="00810EFF" w14:paraId="06903B2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6BAAEA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2CB5B9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593A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7E922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B9171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EB7A70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03F35C6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63AC93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re-cooked foo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590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Low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8DF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Medium intak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C7F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High intak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7E7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8CB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2 % increase</w:t>
            </w:r>
          </w:p>
        </w:tc>
      </w:tr>
      <w:tr w:rsidR="00810EFF" w:rsidRPr="00810EFF" w14:paraId="5119A986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A2D575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FEE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lt;5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493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.3-15.3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FC7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&gt;15.3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8AB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89E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6584B56B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0894E4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Oesophagu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E8CB00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A5CF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DCD70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C311D7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343A7A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243D7355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F30C9B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DB6AD3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02B5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10 (0.72-1.6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2B74F5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9 (0.51-1.2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B32B85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3D7AE1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8-1.02)</w:t>
            </w:r>
          </w:p>
        </w:tc>
      </w:tr>
      <w:tr w:rsidR="00810EFF" w:rsidRPr="00810EFF" w14:paraId="45E36C7D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47E3D5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04656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2499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16 (0.74-1.8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BD789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0 (0.50-1.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6C86A8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5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1AAF0C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8-1.02)</w:t>
            </w:r>
          </w:p>
        </w:tc>
      </w:tr>
      <w:tr w:rsidR="00810EFF" w:rsidRPr="00810EFF" w14:paraId="59C3B616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0C5D6C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Stomach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0CE0C5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CB40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5380D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8330C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2F3B06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7744D3F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42D533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9DD708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353F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5 (0.61-1.1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2A2CC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1 (0.51-1.0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004077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A0074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97-1.00)</w:t>
            </w:r>
          </w:p>
        </w:tc>
      </w:tr>
      <w:tr w:rsidR="00810EFF" w:rsidRPr="00810EFF" w14:paraId="16A48BE4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685618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FB895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03D1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86 (0.62-1.2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C3C86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70 (0.50-0.9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9EC3B2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6A58323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9 (0.97-1.00)</w:t>
            </w:r>
          </w:p>
        </w:tc>
      </w:tr>
      <w:tr w:rsidR="00810EFF" w:rsidRPr="00810EFF" w14:paraId="7B79DEA7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19769D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b/>
                <w:sz w:val="18"/>
                <w:szCs w:val="18"/>
                <w:lang w:val="en-GB"/>
              </w:rPr>
              <w:t>Pancreas</w:t>
            </w: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, 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8C3556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078D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194FFD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71E5C0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BC439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6FA26D9C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D5FB4F7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BAE2ACB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C770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10 (0.70-1.7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5F13B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0 (0.57-1.4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C8555C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66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39D4B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8-1.02)</w:t>
            </w:r>
          </w:p>
        </w:tc>
      </w:tr>
      <w:tr w:rsidR="00810EFF" w:rsidRPr="00810EFF" w14:paraId="32B367DD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553E08C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DDA43D6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92E92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11 (0.70-1.7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2CA25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90 (0.57-1.4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25C6421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0.5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D7A2A3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Calibri" w:cs="Times New Roman"/>
                <w:sz w:val="18"/>
                <w:szCs w:val="18"/>
                <w:lang w:val="en-GB"/>
              </w:rPr>
              <w:t>1.00 (0.97-1.02)</w:t>
            </w:r>
          </w:p>
        </w:tc>
      </w:tr>
      <w:tr w:rsidR="00810EFF" w:rsidRPr="00810EFF" w14:paraId="3E3E3263" w14:textId="77777777" w:rsidTr="001F66EB"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7A44CDF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25DAB4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42778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AB1F00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D13F4E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A767A49" w14:textId="77777777" w:rsidR="00810EFF" w:rsidRPr="00810EFF" w:rsidRDefault="00810EFF" w:rsidP="00810EFF">
            <w:pPr>
              <w:spacing w:before="0" w:after="0" w:line="360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</w:tr>
      <w:tr w:rsidR="00810EFF" w:rsidRPr="00810EFF" w14:paraId="0D03C517" w14:textId="77777777" w:rsidTr="001F66EB">
        <w:tc>
          <w:tcPr>
            <w:tcW w:w="102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E112" w14:textId="77777777" w:rsidR="00810EFF" w:rsidRPr="00810EFF" w:rsidRDefault="00810EFF" w:rsidP="00810EFF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Times New Roman" w:cs="Times New Roman"/>
                <w:sz w:val="18"/>
                <w:szCs w:val="18"/>
                <w:lang w:val="en-GB"/>
              </w:rPr>
              <w:t>Model1: adjusted by age, sex and province. Model 2: Model 1 plus educational level, smoking habit, beer and wine consumption.</w:t>
            </w:r>
          </w:p>
          <w:p w14:paraId="290A58F7" w14:textId="77777777" w:rsidR="00810EFF" w:rsidRPr="00810EFF" w:rsidRDefault="00810EFF" w:rsidP="00810EFF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810EFF">
              <w:rPr>
                <w:rFonts w:eastAsia="Times New Roman" w:cs="Times New Roman"/>
                <w:sz w:val="18"/>
                <w:szCs w:val="18"/>
                <w:lang w:val="en-GB"/>
              </w:rPr>
              <w:t>Abbreviations: UPF, ultra-processed food; g, grams; RRR; relative risk ratios.</w:t>
            </w:r>
          </w:p>
        </w:tc>
      </w:tr>
    </w:tbl>
    <w:p w14:paraId="21A8A674" w14:textId="77777777" w:rsidR="00810EFF" w:rsidRPr="001549D3" w:rsidRDefault="00810EFF" w:rsidP="00654E8F">
      <w:pPr>
        <w:spacing w:before="240"/>
      </w:pPr>
    </w:p>
    <w:sectPr w:rsidR="00810EF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A885C" w14:textId="77777777" w:rsidR="00854A29" w:rsidRDefault="00854A29" w:rsidP="00117666">
      <w:pPr>
        <w:spacing w:after="0"/>
      </w:pPr>
      <w:r>
        <w:separator/>
      </w:r>
    </w:p>
  </w:endnote>
  <w:endnote w:type="continuationSeparator" w:id="0">
    <w:p w14:paraId="7FC8CC69" w14:textId="77777777" w:rsidR="00854A29" w:rsidRDefault="00854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6BB9C" w14:textId="77777777" w:rsidR="00854A29" w:rsidRDefault="00854A29" w:rsidP="00117666">
      <w:pPr>
        <w:spacing w:after="0"/>
      </w:pPr>
      <w:r>
        <w:separator/>
      </w:r>
    </w:p>
  </w:footnote>
  <w:footnote w:type="continuationSeparator" w:id="0">
    <w:p w14:paraId="501BBDC4" w14:textId="77777777" w:rsidR="00854A29" w:rsidRDefault="00854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D6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EFF"/>
    <w:rsid w:val="00817DD6"/>
    <w:rsid w:val="00854A2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810EFF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715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x Oncina Canovas</cp:lastModifiedBy>
  <cp:revision>5</cp:revision>
  <cp:lastPrinted>2013-10-03T12:51:00Z</cp:lastPrinted>
  <dcterms:created xsi:type="dcterms:W3CDTF">2022-11-17T16:58:00Z</dcterms:created>
  <dcterms:modified xsi:type="dcterms:W3CDTF">2025-12-1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